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5EA" w:rsidRDefault="00D935EA" w:rsidP="00D935EA">
      <w:pPr>
        <w:rPr>
          <w:rFonts w:ascii="Arial" w:hAnsi="Arial" w:cs="Arial"/>
        </w:rPr>
      </w:pPr>
      <w:r w:rsidRPr="00D935EA">
        <w:rPr>
          <w:rFonts w:ascii="Arial" w:hAnsi="Arial" w:cs="Arial"/>
        </w:rPr>
        <w:t>Supplementary Table 1</w:t>
      </w:r>
      <w:r>
        <w:rPr>
          <w:rFonts w:ascii="Arial" w:hAnsi="Arial" w:cs="Arial"/>
        </w:rPr>
        <w:t>.</w:t>
      </w:r>
      <w:r w:rsidRPr="00D935EA">
        <w:rPr>
          <w:rFonts w:ascii="Arial" w:hAnsi="Arial" w:cs="Arial"/>
        </w:rPr>
        <w:t xml:space="preserve"> Cognitive assessments of </w:t>
      </w:r>
      <w:r w:rsidR="00C61C28">
        <w:rPr>
          <w:rFonts w:ascii="Arial" w:hAnsi="Arial" w:cs="Arial"/>
        </w:rPr>
        <w:t xml:space="preserve">mild </w:t>
      </w:r>
      <w:r w:rsidRPr="00D935EA">
        <w:rPr>
          <w:rFonts w:ascii="Arial" w:hAnsi="Arial" w:cs="Arial"/>
        </w:rPr>
        <w:t xml:space="preserve">cognitive impaired </w:t>
      </w:r>
      <w:r w:rsidRPr="00B4536A">
        <w:rPr>
          <w:rFonts w:ascii="Arial" w:hAnsi="Arial" w:cs="Arial"/>
        </w:rPr>
        <w:t>PD patients</w:t>
      </w:r>
      <w:r w:rsidRPr="00D935EA">
        <w:rPr>
          <w:rFonts w:ascii="Arial" w:hAnsi="Arial" w:cs="Arial"/>
        </w:rPr>
        <w:t xml:space="preserve"> with and without subjective cognitive complaints</w:t>
      </w:r>
    </w:p>
    <w:tbl>
      <w:tblPr>
        <w:tblStyle w:val="a3"/>
        <w:tblpPr w:leftFromText="180" w:rightFromText="180" w:vertAnchor="page" w:horzAnchor="margin" w:tblpY="2260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894"/>
        <w:gridCol w:w="1930"/>
        <w:gridCol w:w="1772"/>
        <w:gridCol w:w="850"/>
        <w:gridCol w:w="1275"/>
      </w:tblGrid>
      <w:tr w:rsidR="00A72547" w:rsidRPr="00B4536A" w:rsidTr="0003480C">
        <w:trPr>
          <w:gridAfter w:val="1"/>
          <w:wAfter w:w="1275" w:type="dxa"/>
          <w:trHeight w:val="360"/>
        </w:trPr>
        <w:tc>
          <w:tcPr>
            <w:tcW w:w="1918" w:type="dxa"/>
            <w:tcBorders>
              <w:top w:val="single" w:sz="12" w:space="0" w:color="auto"/>
              <w:bottom w:val="single" w:sz="4" w:space="0" w:color="auto"/>
            </w:tcBorders>
          </w:tcPr>
          <w:p w:rsidR="00D935EA" w:rsidRPr="004A49F8" w:rsidRDefault="00D935EA" w:rsidP="00D935EA">
            <w:pPr>
              <w:rPr>
                <w:rFonts w:ascii="Arial" w:hAnsi="Arial" w:cs="Arial"/>
              </w:rPr>
            </w:pPr>
          </w:p>
        </w:tc>
        <w:tc>
          <w:tcPr>
            <w:tcW w:w="1894" w:type="dxa"/>
            <w:tcBorders>
              <w:top w:val="single" w:sz="12" w:space="0" w:color="auto"/>
              <w:bottom w:val="single" w:sz="4" w:space="0" w:color="auto"/>
            </w:tcBorders>
          </w:tcPr>
          <w:p w:rsidR="00C61C28" w:rsidRPr="00912A8C" w:rsidRDefault="00912A8C" w:rsidP="00D935EA">
            <w:pPr>
              <w:rPr>
                <w:rFonts w:ascii="Arial" w:hAnsi="Arial" w:cs="Arial"/>
                <w:szCs w:val="21"/>
              </w:rPr>
            </w:pPr>
            <w:r w:rsidRPr="00912A8C">
              <w:rPr>
                <w:rFonts w:ascii="Arial" w:hAnsi="Arial" w:cs="Arial"/>
                <w:szCs w:val="21"/>
              </w:rPr>
              <w:t xml:space="preserve">Total </w:t>
            </w:r>
            <w:r w:rsidR="00D935EA" w:rsidRPr="00912A8C">
              <w:rPr>
                <w:rFonts w:ascii="Arial" w:hAnsi="Arial" w:cs="Arial"/>
                <w:szCs w:val="21"/>
              </w:rPr>
              <w:t>PD-MCI</w:t>
            </w:r>
          </w:p>
          <w:p w:rsidR="00D935EA" w:rsidRPr="00912A8C" w:rsidRDefault="002D7EC8" w:rsidP="00D935E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 w:rsidR="00D935EA" w:rsidRPr="00912A8C">
              <w:rPr>
                <w:rFonts w:ascii="Arial" w:hAnsi="Arial" w:cs="Arial"/>
                <w:szCs w:val="21"/>
              </w:rPr>
              <w:t>n</w:t>
            </w:r>
            <w:r w:rsidR="003537C5" w:rsidRPr="00912A8C">
              <w:rPr>
                <w:rFonts w:ascii="Arial" w:hAnsi="Arial" w:cs="Arial"/>
                <w:szCs w:val="21"/>
              </w:rPr>
              <w:t xml:space="preserve"> </w:t>
            </w:r>
            <w:r w:rsidR="00D935EA" w:rsidRPr="00912A8C">
              <w:rPr>
                <w:rFonts w:ascii="Arial" w:hAnsi="Arial" w:cs="Arial"/>
                <w:szCs w:val="21"/>
              </w:rPr>
              <w:t>=</w:t>
            </w:r>
            <w:r w:rsidR="003537C5" w:rsidRPr="00912A8C">
              <w:rPr>
                <w:rFonts w:ascii="Arial" w:hAnsi="Arial" w:cs="Arial"/>
                <w:szCs w:val="21"/>
              </w:rPr>
              <w:t xml:space="preserve"> </w:t>
            </w:r>
            <w:r w:rsidR="00A72547" w:rsidRPr="00912A8C">
              <w:rPr>
                <w:rFonts w:ascii="Arial" w:hAnsi="Arial" w:cs="Arial"/>
                <w:szCs w:val="21"/>
              </w:rPr>
              <w:t>53</w:t>
            </w:r>
            <w:r>
              <w:rPr>
                <w:rFonts w:ascii="Arial" w:hAnsi="Arial" w:cs="Arial" w:hint="eastAsia"/>
                <w:szCs w:val="21"/>
              </w:rPr>
              <w:t>）</w:t>
            </w:r>
          </w:p>
        </w:tc>
        <w:tc>
          <w:tcPr>
            <w:tcW w:w="1930" w:type="dxa"/>
            <w:tcBorders>
              <w:top w:val="single" w:sz="12" w:space="0" w:color="auto"/>
              <w:bottom w:val="single" w:sz="4" w:space="0" w:color="auto"/>
            </w:tcBorders>
          </w:tcPr>
          <w:p w:rsidR="00912A8C" w:rsidRPr="00912A8C" w:rsidRDefault="006A6665" w:rsidP="00D935EA">
            <w:pPr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ascii="Arial" w:hAnsi="Arial" w:cs="Arial" w:hint="eastAsia"/>
                <w:szCs w:val="21"/>
              </w:rPr>
              <w:t>PD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MCI</w:t>
            </w:r>
            <w:r>
              <w:rPr>
                <w:rFonts w:ascii="Arial" w:hAnsi="Arial" w:cs="Arial"/>
                <w:szCs w:val="21"/>
              </w:rPr>
              <w:t>+</w:t>
            </w:r>
            <w:r w:rsidR="00C61C28" w:rsidRPr="00912A8C">
              <w:rPr>
                <w:rFonts w:ascii="Arial" w:hAnsi="Arial" w:cs="Arial"/>
                <w:szCs w:val="21"/>
              </w:rPr>
              <w:t>SCC</w:t>
            </w:r>
            <w:r w:rsidR="00912A8C" w:rsidRPr="00912A8C">
              <w:rPr>
                <w:rFonts w:ascii="Arial" w:hAnsi="Arial" w:cs="Arial"/>
                <w:szCs w:val="21"/>
                <w:vertAlign w:val="superscript"/>
              </w:rPr>
              <w:t>+</w:t>
            </w:r>
          </w:p>
          <w:p w:rsidR="00D935EA" w:rsidRPr="00912A8C" w:rsidRDefault="002D7EC8" w:rsidP="00D935E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="00D935EA" w:rsidRPr="00912A8C">
              <w:rPr>
                <w:rFonts w:ascii="Arial" w:hAnsi="Arial" w:cs="Arial"/>
                <w:szCs w:val="21"/>
              </w:rPr>
              <w:t>n</w:t>
            </w:r>
            <w:r w:rsidR="003537C5" w:rsidRPr="00912A8C">
              <w:rPr>
                <w:rFonts w:ascii="Arial" w:hAnsi="Arial" w:cs="Arial"/>
                <w:szCs w:val="21"/>
              </w:rPr>
              <w:t xml:space="preserve"> </w:t>
            </w:r>
            <w:r w:rsidR="00D935EA" w:rsidRPr="00912A8C">
              <w:rPr>
                <w:rFonts w:ascii="Arial" w:hAnsi="Arial" w:cs="Arial"/>
                <w:szCs w:val="21"/>
              </w:rPr>
              <w:t>=</w:t>
            </w:r>
            <w:r w:rsidR="003537C5" w:rsidRPr="00912A8C">
              <w:rPr>
                <w:rFonts w:ascii="Arial" w:hAnsi="Arial" w:cs="Arial"/>
                <w:szCs w:val="21"/>
              </w:rPr>
              <w:t xml:space="preserve"> 30</w:t>
            </w:r>
            <w:r w:rsidR="007328CF">
              <w:rPr>
                <w:rFonts w:ascii="Arial" w:hAnsi="Arial" w:cs="Arial"/>
                <w:szCs w:val="21"/>
              </w:rPr>
              <w:t>, 56.6%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4" w:space="0" w:color="auto"/>
            </w:tcBorders>
          </w:tcPr>
          <w:p w:rsidR="003537C5" w:rsidRPr="00912A8C" w:rsidRDefault="006A6665" w:rsidP="00D935E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D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MCI</w:t>
            </w:r>
            <w:r>
              <w:rPr>
                <w:rFonts w:ascii="Arial" w:hAnsi="Arial" w:cs="Arial"/>
                <w:szCs w:val="21"/>
              </w:rPr>
              <w:t>-</w:t>
            </w:r>
            <w:r w:rsidR="00C61C28" w:rsidRPr="00912A8C">
              <w:rPr>
                <w:rFonts w:ascii="Arial" w:hAnsi="Arial" w:cs="Arial"/>
                <w:szCs w:val="21"/>
              </w:rPr>
              <w:t>SCC</w:t>
            </w:r>
          </w:p>
          <w:p w:rsidR="00D935EA" w:rsidRPr="00912A8C" w:rsidRDefault="002D7EC8" w:rsidP="00D935E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="00D935EA" w:rsidRPr="00912A8C">
              <w:rPr>
                <w:rFonts w:ascii="Arial" w:hAnsi="Arial" w:cs="Arial"/>
                <w:szCs w:val="21"/>
              </w:rPr>
              <w:t>n</w:t>
            </w:r>
            <w:r w:rsidR="003537C5" w:rsidRPr="00912A8C">
              <w:rPr>
                <w:rFonts w:ascii="Arial" w:hAnsi="Arial" w:cs="Arial"/>
                <w:szCs w:val="21"/>
              </w:rPr>
              <w:t xml:space="preserve"> </w:t>
            </w:r>
            <w:r w:rsidR="00D935EA" w:rsidRPr="00912A8C">
              <w:rPr>
                <w:rFonts w:ascii="Arial" w:hAnsi="Arial" w:cs="Arial"/>
                <w:szCs w:val="21"/>
              </w:rPr>
              <w:t>=</w:t>
            </w:r>
            <w:r w:rsidR="003537C5" w:rsidRPr="00912A8C">
              <w:rPr>
                <w:rFonts w:ascii="Arial" w:hAnsi="Arial" w:cs="Arial"/>
                <w:szCs w:val="21"/>
              </w:rPr>
              <w:t xml:space="preserve"> 23</w:t>
            </w:r>
            <w:r w:rsidR="007328CF">
              <w:rPr>
                <w:rFonts w:ascii="Arial" w:hAnsi="Arial" w:cs="Arial"/>
                <w:szCs w:val="21"/>
              </w:rPr>
              <w:t>, 43.4%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D935EA" w:rsidRPr="00B4536A" w:rsidRDefault="00D935EA" w:rsidP="0003480C">
            <w:pPr>
              <w:ind w:firstLineChars="200" w:firstLine="420"/>
              <w:rPr>
                <w:rFonts w:ascii="Arial" w:hAnsi="Arial" w:cs="Arial"/>
              </w:rPr>
            </w:pPr>
            <w:r w:rsidRPr="00B4536A">
              <w:rPr>
                <w:rFonts w:ascii="Arial" w:hAnsi="Arial" w:cs="Arial"/>
              </w:rPr>
              <w:t>P</w:t>
            </w:r>
            <w:r w:rsidR="00944725">
              <w:rPr>
                <w:rFonts w:ascii="Arial" w:hAnsi="Arial" w:cs="Arial"/>
              </w:rPr>
              <w:t>*</w:t>
            </w:r>
          </w:p>
        </w:tc>
      </w:tr>
      <w:tr w:rsidR="00C61C28" w:rsidRPr="00B4536A" w:rsidTr="0003480C">
        <w:trPr>
          <w:gridAfter w:val="1"/>
          <w:wAfter w:w="1275" w:type="dxa"/>
          <w:trHeight w:val="360"/>
        </w:trPr>
        <w:tc>
          <w:tcPr>
            <w:tcW w:w="3812" w:type="dxa"/>
            <w:gridSpan w:val="2"/>
          </w:tcPr>
          <w:p w:rsidR="00D935EA" w:rsidRPr="00B4536A" w:rsidRDefault="00D935EA" w:rsidP="00D935E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4536A">
              <w:rPr>
                <w:rFonts w:ascii="Arial" w:hAnsi="Arial" w:cs="Arial"/>
                <w:b/>
                <w:i/>
                <w:sz w:val="18"/>
                <w:szCs w:val="18"/>
              </w:rPr>
              <w:t>Attention/Working memory</w:t>
            </w:r>
          </w:p>
        </w:tc>
        <w:tc>
          <w:tcPr>
            <w:tcW w:w="1930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D935EA" w:rsidRPr="00B4536A" w:rsidRDefault="00D935EA" w:rsidP="000348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2547" w:rsidRPr="00B4536A" w:rsidTr="0003480C">
        <w:trPr>
          <w:gridAfter w:val="1"/>
          <w:wAfter w:w="1275" w:type="dxa"/>
          <w:trHeight w:val="360"/>
        </w:trPr>
        <w:tc>
          <w:tcPr>
            <w:tcW w:w="1918" w:type="dxa"/>
          </w:tcPr>
          <w:p w:rsidR="00D935E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D</w:t>
            </w:r>
            <w:r w:rsidR="002D589E">
              <w:rPr>
                <w:rFonts w:ascii="Arial" w:hAnsi="Arial" w:cs="Arial"/>
                <w:sz w:val="18"/>
                <w:szCs w:val="18"/>
              </w:rPr>
              <w:t>ST</w:t>
            </w:r>
          </w:p>
          <w:p w:rsidR="00986870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4536A">
              <w:rPr>
                <w:rFonts w:ascii="Arial" w:hAnsi="Arial" w:cs="Arial"/>
                <w:sz w:val="18"/>
                <w:szCs w:val="18"/>
              </w:rPr>
              <w:t>DS</w:t>
            </w: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2C4D2A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="002C4D2A">
              <w:rPr>
                <w:rFonts w:ascii="Arial" w:hAnsi="Arial" w:cs="Arial"/>
                <w:sz w:val="18"/>
                <w:szCs w:val="18"/>
              </w:rPr>
              <w:t>orward</w:t>
            </w:r>
          </w:p>
          <w:p w:rsidR="00986870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DST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2D589E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="002D589E">
              <w:rPr>
                <w:rFonts w:ascii="Arial" w:hAnsi="Arial" w:cs="Arial"/>
                <w:sz w:val="18"/>
                <w:szCs w:val="18"/>
              </w:rPr>
              <w:t>ackward</w:t>
            </w:r>
          </w:p>
          <w:p w:rsidR="00D935E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TMT-A</w:t>
            </w:r>
            <w:r w:rsidR="00A7254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4536A">
              <w:rPr>
                <w:rFonts w:ascii="Arial" w:hAnsi="Arial" w:cs="Arial"/>
                <w:sz w:val="18"/>
                <w:szCs w:val="18"/>
              </w:rPr>
              <w:t>(s)</w:t>
            </w:r>
          </w:p>
          <w:p w:rsidR="00A72547" w:rsidRDefault="00A72547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CWT-A-time</w:t>
            </w:r>
          </w:p>
          <w:p w:rsidR="00A72547" w:rsidRDefault="00A72547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CWT-B-time</w:t>
            </w:r>
          </w:p>
          <w:p w:rsidR="00A72547" w:rsidRDefault="00A72547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CWT-C-time</w:t>
            </w:r>
          </w:p>
          <w:p w:rsidR="00A72547" w:rsidRPr="00B4536A" w:rsidRDefault="00A72547" w:rsidP="00A72547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E93CE8">
              <w:rPr>
                <w:rFonts w:ascii="Arial" w:hAnsi="Arial" w:cs="Arial"/>
                <w:sz w:val="18"/>
                <w:szCs w:val="18"/>
              </w:rPr>
              <w:t>SCWT-A-right</w:t>
            </w:r>
          </w:p>
          <w:p w:rsidR="00D935EA" w:rsidRPr="00B4536A" w:rsidRDefault="00A72547" w:rsidP="00A72547">
            <w:pPr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SCWT-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-right</w:t>
            </w:r>
          </w:p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72547">
              <w:rPr>
                <w:rFonts w:ascii="Arial" w:hAnsi="Arial" w:cs="Arial"/>
                <w:sz w:val="18"/>
                <w:szCs w:val="18"/>
              </w:rPr>
              <w:t>SCWT-C-</w:t>
            </w:r>
            <w:r w:rsidR="00A72547" w:rsidRPr="00B4536A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1894" w:type="dxa"/>
          </w:tcPr>
          <w:p w:rsidR="00D935EA" w:rsidRPr="00B4536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3</w:t>
            </w:r>
            <w:r w:rsidR="00C61C2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C61C2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.40</w:t>
            </w:r>
          </w:p>
          <w:p w:rsidR="00D935EA" w:rsidRPr="00B4536A" w:rsidRDefault="003C4DCD" w:rsidP="003C4D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96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C61C2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  <w:p w:rsidR="003C4DCD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17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A7254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27</w:t>
            </w:r>
          </w:p>
          <w:p w:rsidR="00D935E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7.67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A7254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51.71</w:t>
            </w:r>
          </w:p>
          <w:p w:rsidR="00A72547" w:rsidRPr="00E93CE8" w:rsidRDefault="003C4DCD" w:rsidP="00D935E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.96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68</w:t>
            </w:r>
            <w:r w:rsidR="00E93CE8" w:rsidRPr="00E93CE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#</w:t>
            </w:r>
          </w:p>
          <w:p w:rsidR="00A72547" w:rsidRPr="00E93CE8" w:rsidRDefault="003C4DCD" w:rsidP="00D935E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.87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8.07</w:t>
            </w:r>
            <w:r w:rsidR="00E93CE8" w:rsidRPr="00E93CE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#</w:t>
            </w:r>
          </w:p>
          <w:p w:rsidR="00A72547" w:rsidRPr="00E93CE8" w:rsidRDefault="003C4DCD" w:rsidP="00D935E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0.29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8.70</w:t>
            </w:r>
            <w:r w:rsidR="00E93CE8" w:rsidRPr="00E93CE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#</w:t>
            </w:r>
          </w:p>
          <w:p w:rsidR="00A72547" w:rsidRPr="00E93CE8" w:rsidRDefault="003C4DCD" w:rsidP="00D935E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9.88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</w:t>
            </w:r>
            <w:r w:rsidR="00E93CE8" w:rsidRPr="00E93CE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#</w:t>
            </w:r>
          </w:p>
          <w:p w:rsidR="00E93CE8" w:rsidRPr="00E93CE8" w:rsidRDefault="003C4DCD" w:rsidP="00D935E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8.58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83</w:t>
            </w:r>
            <w:r w:rsidR="00E93CE8" w:rsidRPr="00E93CE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#</w:t>
            </w:r>
          </w:p>
          <w:p w:rsidR="00E93CE8" w:rsidRPr="00E93CE8" w:rsidRDefault="003C4DCD" w:rsidP="00D935E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6.79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77</w:t>
            </w:r>
            <w:r w:rsidR="00E93CE8" w:rsidRPr="00E93CE8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30" w:type="dxa"/>
          </w:tcPr>
          <w:p w:rsidR="00A72547" w:rsidRPr="00B4536A" w:rsidRDefault="003537C5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73 </w:t>
            </w:r>
            <w:r w:rsidR="00A72547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29</w:t>
            </w:r>
            <w:r w:rsidR="00A7254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986870" w:rsidRDefault="00A61B04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.80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1</w:t>
            </w:r>
          </w:p>
          <w:p w:rsidR="00986870" w:rsidRDefault="00A61B04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.93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8</w:t>
            </w:r>
          </w:p>
          <w:p w:rsidR="00A72547" w:rsidRPr="00B4536A" w:rsidRDefault="003537C5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0.14 </w:t>
            </w:r>
            <w:r w:rsidR="00A72547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A7254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3.89</w:t>
            </w:r>
          </w:p>
          <w:p w:rsidR="00A72547" w:rsidRPr="00B4536A" w:rsidRDefault="003537C5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1.67 </w:t>
            </w:r>
            <w:r w:rsidR="00A72547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A7254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8.49</w:t>
            </w:r>
          </w:p>
          <w:p w:rsidR="003537C5" w:rsidRPr="00B4536A" w:rsidRDefault="003537C5" w:rsidP="003537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5.17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.04</w:t>
            </w:r>
          </w:p>
          <w:p w:rsidR="00A72547" w:rsidRDefault="003537C5" w:rsidP="003537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9.03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7.60 </w:t>
            </w:r>
          </w:p>
          <w:p w:rsidR="003537C5" w:rsidRPr="00B4536A" w:rsidRDefault="00E93CE8" w:rsidP="003537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="003537C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="003537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537C5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3537C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  <w:p w:rsidR="00A72547" w:rsidRDefault="00B87CF2" w:rsidP="00B87C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8.23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45</w:t>
            </w:r>
          </w:p>
          <w:p w:rsidR="00A72547" w:rsidRPr="00B4536A" w:rsidRDefault="00B87CF2" w:rsidP="00B87C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6.20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28</w:t>
            </w:r>
          </w:p>
        </w:tc>
        <w:tc>
          <w:tcPr>
            <w:tcW w:w="1772" w:type="dxa"/>
          </w:tcPr>
          <w:p w:rsidR="00A72547" w:rsidRPr="00B4536A" w:rsidRDefault="003537C5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65 </w:t>
            </w:r>
            <w:r w:rsidR="00A72547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A7254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.50</w:t>
            </w:r>
          </w:p>
          <w:p w:rsidR="00986870" w:rsidRDefault="00A61B04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.17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9</w:t>
            </w:r>
          </w:p>
          <w:p w:rsidR="00986870" w:rsidRDefault="00A61B04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48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4</w:t>
            </w:r>
          </w:p>
          <w:p w:rsidR="00D935EA" w:rsidRPr="00B4536A" w:rsidRDefault="003537C5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4.57 </w:t>
            </w:r>
            <w:r w:rsidR="00A72547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1.05</w:t>
            </w:r>
          </w:p>
          <w:p w:rsidR="00A72547" w:rsidRPr="002C4D2A" w:rsidRDefault="003537C5" w:rsidP="00A72547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.00 </w:t>
            </w:r>
            <w:r w:rsidR="00A72547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A7254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1.24</w:t>
            </w:r>
            <w:r w:rsidR="002C4D2A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  <w:p w:rsidR="00D935EA" w:rsidRDefault="003537C5" w:rsidP="00A725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6.82 </w:t>
            </w:r>
            <w:r w:rsidR="00A72547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A7254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2.78</w:t>
            </w:r>
            <w:r w:rsidR="002C4D2A" w:rsidRPr="002C4D2A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  <w:p w:rsidR="00A72547" w:rsidRDefault="003537C5" w:rsidP="003537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2.00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.71</w:t>
            </w:r>
            <w:r w:rsidR="002C4D2A" w:rsidRPr="002C4D2A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  <w:p w:rsidR="00A72547" w:rsidRDefault="003537C5" w:rsidP="003537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  <w:r w:rsidR="002C4D2A" w:rsidRPr="002C4D2A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  <w:p w:rsidR="00A72547" w:rsidRDefault="00B87CF2" w:rsidP="00B87C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9.05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59</w:t>
            </w:r>
            <w:r w:rsidR="002C4D2A" w:rsidRPr="002C4D2A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  <w:p w:rsidR="00A72547" w:rsidRPr="00B4536A" w:rsidRDefault="00B87CF2" w:rsidP="00B87C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7.59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95</w:t>
            </w:r>
            <w:r w:rsidR="002C4D2A" w:rsidRPr="002C4D2A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</w:tcPr>
          <w:p w:rsidR="00D935EA" w:rsidRPr="00B4536A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7</w:t>
            </w:r>
            <w:r w:rsidR="00D81ED0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D935EA" w:rsidRPr="00B4536A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02</w:t>
            </w:r>
          </w:p>
          <w:p w:rsidR="00D935EA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22</w:t>
            </w:r>
          </w:p>
          <w:p w:rsidR="00A72547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4</w:t>
            </w:r>
          </w:p>
          <w:p w:rsidR="00A72547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45</w:t>
            </w:r>
          </w:p>
          <w:p w:rsidR="00A72547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8</w:t>
            </w:r>
          </w:p>
          <w:p w:rsidR="00A72547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7</w:t>
            </w:r>
          </w:p>
          <w:p w:rsidR="00A61B04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93CE8">
              <w:rPr>
                <w:rFonts w:ascii="Arial" w:hAnsi="Arial" w:cs="Arial"/>
                <w:sz w:val="18"/>
                <w:szCs w:val="18"/>
              </w:rPr>
              <w:t>096</w:t>
            </w:r>
          </w:p>
          <w:p w:rsidR="00A61B04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10</w:t>
            </w:r>
          </w:p>
          <w:p w:rsidR="00A61B04" w:rsidRPr="00A72547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03</w:t>
            </w:r>
          </w:p>
        </w:tc>
      </w:tr>
      <w:tr w:rsidR="00A72547" w:rsidRPr="00B4536A" w:rsidTr="0003480C">
        <w:trPr>
          <w:trHeight w:val="376"/>
        </w:trPr>
        <w:tc>
          <w:tcPr>
            <w:tcW w:w="1918" w:type="dxa"/>
          </w:tcPr>
          <w:p w:rsidR="00D935EA" w:rsidRPr="00B4536A" w:rsidRDefault="00D935EA" w:rsidP="00D935E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4536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Executive </w:t>
            </w:r>
          </w:p>
          <w:p w:rsidR="00B87CF2" w:rsidRDefault="00D935EA" w:rsidP="00B87CF2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>TMT-B</w:t>
            </w:r>
            <w:r w:rsidR="00AA62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4536A">
              <w:rPr>
                <w:rFonts w:ascii="Arial" w:hAnsi="Arial" w:cs="Arial"/>
                <w:sz w:val="18"/>
                <w:szCs w:val="18"/>
              </w:rPr>
              <w:t>(s)</w:t>
            </w:r>
          </w:p>
          <w:p w:rsidR="00D935EA" w:rsidRDefault="00B87CF2" w:rsidP="00B87CF2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DT</w:t>
            </w:r>
          </w:p>
          <w:p w:rsidR="00B87CF2" w:rsidRPr="00B87CF2" w:rsidRDefault="00B87CF2" w:rsidP="00B87CF2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FT</w:t>
            </w:r>
          </w:p>
        </w:tc>
        <w:tc>
          <w:tcPr>
            <w:tcW w:w="1894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D935EA" w:rsidRPr="00B4536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8.88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7.89</w:t>
            </w:r>
          </w:p>
          <w:p w:rsidR="00D935E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08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48</w:t>
            </w:r>
          </w:p>
          <w:p w:rsidR="00B87CF2" w:rsidRPr="00B4536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.40 </w:t>
            </w:r>
            <w:r w:rsidR="00986870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59</w:t>
            </w:r>
          </w:p>
        </w:tc>
        <w:tc>
          <w:tcPr>
            <w:tcW w:w="1930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D935EA" w:rsidRPr="00B4536A" w:rsidRDefault="00B87CF2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4.79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8.18</w:t>
            </w:r>
          </w:p>
          <w:p w:rsidR="00D935EA" w:rsidRDefault="00B87CF2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20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47</w:t>
            </w:r>
          </w:p>
          <w:p w:rsidR="00B87CF2" w:rsidRPr="00B4536A" w:rsidRDefault="00B87CF2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6.80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986870">
              <w:rPr>
                <w:rFonts w:ascii="Arial" w:hAnsi="Arial" w:cs="Arial"/>
                <w:sz w:val="18"/>
                <w:szCs w:val="18"/>
              </w:rPr>
              <w:t xml:space="preserve"> 7.10</w:t>
            </w:r>
          </w:p>
        </w:tc>
        <w:tc>
          <w:tcPr>
            <w:tcW w:w="1772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D935EA" w:rsidRPr="00B4536A" w:rsidRDefault="00B87CF2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44.04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0.52</w:t>
            </w:r>
          </w:p>
          <w:p w:rsidR="00D935EA" w:rsidRDefault="00B87CF2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91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54</w:t>
            </w:r>
          </w:p>
          <w:p w:rsidR="00B87CF2" w:rsidRPr="00B4536A" w:rsidRDefault="00B87CF2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5.87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2</w:t>
            </w:r>
          </w:p>
        </w:tc>
        <w:tc>
          <w:tcPr>
            <w:tcW w:w="850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D935EA" w:rsidRPr="00B4536A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2</w:t>
            </w:r>
          </w:p>
          <w:p w:rsidR="00D935EA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0</w:t>
            </w:r>
          </w:p>
          <w:p w:rsidR="00986870" w:rsidRPr="00B4536A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53</w:t>
            </w:r>
          </w:p>
        </w:tc>
        <w:tc>
          <w:tcPr>
            <w:tcW w:w="1275" w:type="dxa"/>
          </w:tcPr>
          <w:p w:rsidR="00D935EA" w:rsidRPr="00B4536A" w:rsidRDefault="00D935EA" w:rsidP="00D935EA">
            <w:pPr>
              <w:widowControl/>
              <w:jc w:val="left"/>
              <w:rPr>
                <w:rFonts w:ascii="Arial" w:hAnsi="Arial" w:cs="Arial"/>
              </w:rPr>
            </w:pPr>
          </w:p>
        </w:tc>
      </w:tr>
      <w:tr w:rsidR="00A72547" w:rsidRPr="00B4536A" w:rsidTr="0003480C">
        <w:trPr>
          <w:trHeight w:val="376"/>
        </w:trPr>
        <w:tc>
          <w:tcPr>
            <w:tcW w:w="1918" w:type="dxa"/>
          </w:tcPr>
          <w:p w:rsidR="00D935EA" w:rsidRPr="00B4536A" w:rsidRDefault="00D935EA" w:rsidP="00D935E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4536A">
              <w:rPr>
                <w:rFonts w:ascii="Arial" w:hAnsi="Arial" w:cs="Arial"/>
                <w:b/>
                <w:i/>
                <w:sz w:val="18"/>
                <w:szCs w:val="18"/>
              </w:rPr>
              <w:t>Memory</w:t>
            </w:r>
          </w:p>
          <w:p w:rsidR="00D935E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AVLT-delayed recall</w:t>
            </w:r>
          </w:p>
          <w:p w:rsidR="00986870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VLT-</w:t>
            </w:r>
            <w:r w:rsidR="00AA62E0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="00AA62E0">
              <w:rPr>
                <w:rFonts w:ascii="Arial" w:hAnsi="Arial" w:cs="Arial"/>
                <w:sz w:val="18"/>
                <w:szCs w:val="18"/>
              </w:rPr>
              <w:t>ecognition</w:t>
            </w:r>
          </w:p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LMT-delayed recall</w:t>
            </w:r>
          </w:p>
        </w:tc>
        <w:tc>
          <w:tcPr>
            <w:tcW w:w="1894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D935E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36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98687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  <w:p w:rsidR="00986870" w:rsidRPr="00B4536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1.02 </w:t>
            </w:r>
            <w:r w:rsidR="00986870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78</w:t>
            </w:r>
          </w:p>
          <w:p w:rsidR="00D935EA" w:rsidRPr="00B4536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63 </w:t>
            </w:r>
            <w:r w:rsidR="00D935EA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51</w:t>
            </w:r>
          </w:p>
        </w:tc>
        <w:tc>
          <w:tcPr>
            <w:tcW w:w="1930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986870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17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53 </w:t>
            </w:r>
          </w:p>
          <w:p w:rsidR="00D935E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.50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01</w:t>
            </w:r>
          </w:p>
          <w:p w:rsidR="00986870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28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44</w:t>
            </w:r>
          </w:p>
        </w:tc>
        <w:tc>
          <w:tcPr>
            <w:tcW w:w="1772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986870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61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4 </w:t>
            </w:r>
          </w:p>
          <w:p w:rsidR="00D935E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1.70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34</w:t>
            </w:r>
          </w:p>
          <w:p w:rsidR="00986870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09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57</w:t>
            </w:r>
          </w:p>
        </w:tc>
        <w:tc>
          <w:tcPr>
            <w:tcW w:w="850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D935EA" w:rsidRPr="00B4536A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39</w:t>
            </w:r>
          </w:p>
          <w:p w:rsidR="00D935EA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22</w:t>
            </w:r>
          </w:p>
          <w:p w:rsidR="00A61B04" w:rsidRPr="00986870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51</w:t>
            </w:r>
          </w:p>
        </w:tc>
        <w:tc>
          <w:tcPr>
            <w:tcW w:w="1275" w:type="dxa"/>
          </w:tcPr>
          <w:p w:rsidR="00D935EA" w:rsidRPr="00B4536A" w:rsidRDefault="00D935EA" w:rsidP="00D935EA">
            <w:pPr>
              <w:widowControl/>
              <w:jc w:val="left"/>
              <w:rPr>
                <w:rFonts w:ascii="Arial" w:hAnsi="Arial" w:cs="Arial"/>
              </w:rPr>
            </w:pPr>
          </w:p>
        </w:tc>
      </w:tr>
      <w:tr w:rsidR="00C61C28" w:rsidRPr="00B4536A" w:rsidTr="0003480C">
        <w:trPr>
          <w:gridAfter w:val="1"/>
          <w:wAfter w:w="1275" w:type="dxa"/>
          <w:trHeight w:val="360"/>
        </w:trPr>
        <w:tc>
          <w:tcPr>
            <w:tcW w:w="3812" w:type="dxa"/>
            <w:gridSpan w:val="2"/>
          </w:tcPr>
          <w:p w:rsidR="00D935EA" w:rsidRPr="00B4536A" w:rsidRDefault="00D935EA" w:rsidP="00D935E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4536A">
              <w:rPr>
                <w:rFonts w:ascii="Arial" w:hAnsi="Arial" w:cs="Arial"/>
                <w:b/>
                <w:i/>
                <w:sz w:val="18"/>
                <w:szCs w:val="18"/>
              </w:rPr>
              <w:t>Visuospatial function</w:t>
            </w:r>
          </w:p>
        </w:tc>
        <w:tc>
          <w:tcPr>
            <w:tcW w:w="1930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2547" w:rsidRPr="00B4536A" w:rsidTr="0003480C">
        <w:trPr>
          <w:gridAfter w:val="1"/>
          <w:wAfter w:w="1275" w:type="dxa"/>
          <w:trHeight w:val="360"/>
        </w:trPr>
        <w:tc>
          <w:tcPr>
            <w:tcW w:w="1918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JLOT</w:t>
            </w:r>
          </w:p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HVOT</w:t>
            </w:r>
          </w:p>
        </w:tc>
        <w:tc>
          <w:tcPr>
            <w:tcW w:w="1894" w:type="dxa"/>
          </w:tcPr>
          <w:p w:rsidR="00986870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.69 </w:t>
            </w:r>
            <w:r w:rsidR="00986870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98687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.36</w:t>
            </w:r>
          </w:p>
          <w:p w:rsidR="00D935EA" w:rsidRPr="00B4536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.17 </w:t>
            </w:r>
            <w:r w:rsidR="00986870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26</w:t>
            </w:r>
          </w:p>
        </w:tc>
        <w:tc>
          <w:tcPr>
            <w:tcW w:w="1930" w:type="dxa"/>
          </w:tcPr>
          <w:p w:rsidR="00986870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.92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1</w:t>
            </w:r>
          </w:p>
          <w:p w:rsidR="00D935EA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.13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32</w:t>
            </w:r>
          </w:p>
        </w:tc>
        <w:tc>
          <w:tcPr>
            <w:tcW w:w="1772" w:type="dxa"/>
          </w:tcPr>
          <w:p w:rsidR="00986870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.39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18 </w:t>
            </w:r>
          </w:p>
          <w:p w:rsidR="00D935EA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2.22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29</w:t>
            </w:r>
          </w:p>
        </w:tc>
        <w:tc>
          <w:tcPr>
            <w:tcW w:w="850" w:type="dxa"/>
          </w:tcPr>
          <w:p w:rsidR="00D935EA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77</w:t>
            </w:r>
          </w:p>
          <w:p w:rsidR="00986870" w:rsidRPr="00B4536A" w:rsidRDefault="00A61B04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44</w:t>
            </w:r>
          </w:p>
        </w:tc>
      </w:tr>
      <w:tr w:rsidR="00A72547" w:rsidRPr="00B4536A" w:rsidTr="0003480C">
        <w:trPr>
          <w:gridAfter w:val="1"/>
          <w:wAfter w:w="1275" w:type="dxa"/>
          <w:trHeight w:val="360"/>
        </w:trPr>
        <w:tc>
          <w:tcPr>
            <w:tcW w:w="1918" w:type="dxa"/>
          </w:tcPr>
          <w:p w:rsidR="00D935EA" w:rsidRPr="00B4536A" w:rsidRDefault="00D935EA" w:rsidP="00D935E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4536A">
              <w:rPr>
                <w:rFonts w:ascii="Arial" w:hAnsi="Arial" w:cs="Arial"/>
                <w:b/>
                <w:i/>
                <w:sz w:val="18"/>
                <w:szCs w:val="18"/>
              </w:rPr>
              <w:t>Language</w:t>
            </w:r>
          </w:p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similarities</w:t>
            </w:r>
          </w:p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 xml:space="preserve"> BNT</w:t>
            </w:r>
          </w:p>
        </w:tc>
        <w:tc>
          <w:tcPr>
            <w:tcW w:w="1894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D935EA" w:rsidRPr="00B4536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91 </w:t>
            </w:r>
            <w:r w:rsidR="00986870" w:rsidRPr="00B4536A">
              <w:rPr>
                <w:rFonts w:ascii="Arial" w:hAnsi="Arial" w:cs="Arial"/>
                <w:sz w:val="18"/>
                <w:szCs w:val="18"/>
              </w:rPr>
              <w:t>±</w:t>
            </w:r>
            <w:r w:rsidR="0098687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.35</w:t>
            </w:r>
          </w:p>
          <w:p w:rsidR="00D935EA" w:rsidRPr="00B4536A" w:rsidRDefault="003C4DCD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.17 </w:t>
            </w:r>
            <w:r w:rsidR="00986870"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00</w:t>
            </w:r>
          </w:p>
        </w:tc>
        <w:tc>
          <w:tcPr>
            <w:tcW w:w="1930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986870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47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30</w:t>
            </w:r>
          </w:p>
          <w:p w:rsidR="00D935EA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.27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16</w:t>
            </w:r>
          </w:p>
        </w:tc>
        <w:tc>
          <w:tcPr>
            <w:tcW w:w="1772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D935EA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48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45</w:t>
            </w:r>
          </w:p>
          <w:p w:rsidR="00D935EA" w:rsidRPr="00B4536A" w:rsidRDefault="0098687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.04 </w:t>
            </w:r>
            <w:r w:rsidRPr="00B4536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96</w:t>
            </w:r>
          </w:p>
        </w:tc>
        <w:tc>
          <w:tcPr>
            <w:tcW w:w="850" w:type="dxa"/>
          </w:tcPr>
          <w:p w:rsidR="00D935EA" w:rsidRPr="00B4536A" w:rsidRDefault="00D935EA" w:rsidP="00D93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D935EA" w:rsidRPr="00986870" w:rsidRDefault="00D81ED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07</w:t>
            </w:r>
          </w:p>
          <w:p w:rsidR="00D935EA" w:rsidRPr="00B4536A" w:rsidRDefault="00D81ED0" w:rsidP="00D935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3</w:t>
            </w:r>
          </w:p>
        </w:tc>
      </w:tr>
    </w:tbl>
    <w:p w:rsidR="00335C4E" w:rsidRPr="00B24A68" w:rsidRDefault="00BD18C8" w:rsidP="00B24A68">
      <w:pPr>
        <w:spacing w:beforeLines="50" w:before="156"/>
        <w:rPr>
          <w:rFonts w:ascii="Arial" w:hAnsi="Arial" w:cs="Arial" w:hint="eastAsia"/>
          <w:szCs w:val="21"/>
        </w:rPr>
      </w:pPr>
      <w:r w:rsidRPr="00B4536A">
        <w:rPr>
          <w:rFonts w:ascii="Arial" w:hAnsi="Arial" w:cs="Arial"/>
        </w:rPr>
        <w:t>Data are presented as mean</w:t>
      </w:r>
      <w:r w:rsidR="00052E18" w:rsidRPr="00B4536A">
        <w:rPr>
          <w:rFonts w:ascii="Arial" w:hAnsi="Arial" w:cs="Arial"/>
        </w:rPr>
        <w:t xml:space="preserve"> </w:t>
      </w:r>
      <w:r w:rsidRPr="00B4536A">
        <w:rPr>
          <w:rFonts w:ascii="Arial" w:hAnsi="Arial" w:cs="Arial"/>
        </w:rPr>
        <w:t>±</w:t>
      </w:r>
      <w:r w:rsidR="00052E18" w:rsidRPr="00B4536A">
        <w:rPr>
          <w:rFonts w:ascii="Arial" w:hAnsi="Arial" w:cs="Arial"/>
        </w:rPr>
        <w:t xml:space="preserve"> </w:t>
      </w:r>
      <w:r w:rsidR="00944725" w:rsidRPr="00216998">
        <w:rPr>
          <w:rFonts w:ascii="Arial" w:hAnsi="Arial" w:cs="Arial"/>
        </w:rPr>
        <w:t>standard deviation</w:t>
      </w:r>
      <w:r w:rsidR="002C4D2A">
        <w:rPr>
          <w:rFonts w:ascii="Arial" w:hAnsi="Arial" w:cs="Arial"/>
        </w:rPr>
        <w:t>.</w:t>
      </w:r>
      <w:r w:rsidR="00944725">
        <w:rPr>
          <w:rFonts w:ascii="Arial" w:hAnsi="Arial" w:cs="Arial"/>
        </w:rPr>
        <w:t xml:space="preserve"> </w:t>
      </w:r>
      <w:r w:rsidR="00944725" w:rsidRPr="002D1E17">
        <w:rPr>
          <w:rFonts w:ascii="Arial" w:hAnsi="Arial" w:cs="Arial"/>
        </w:rPr>
        <w:t>*</w:t>
      </w:r>
      <w:r w:rsidR="00944725">
        <w:rPr>
          <w:rFonts w:ascii="Arial" w:hAnsi="Arial" w:cs="Arial"/>
        </w:rPr>
        <w:t xml:space="preserve"> </w:t>
      </w:r>
      <w:r w:rsidR="00944725" w:rsidRPr="002D1E17">
        <w:rPr>
          <w:rFonts w:ascii="Arial" w:hAnsi="Arial" w:cs="Arial"/>
        </w:rPr>
        <w:t>Student t test and Mann-Whitney U test for continuous variables</w:t>
      </w:r>
      <w:r w:rsidR="00944725">
        <w:rPr>
          <w:rFonts w:ascii="Arial" w:hAnsi="Arial" w:cs="Arial"/>
        </w:rPr>
        <w:t xml:space="preserve">. </w:t>
      </w:r>
      <w:r w:rsidR="00D7726E" w:rsidRPr="00B4536A">
        <w:rPr>
          <w:rFonts w:ascii="Arial" w:hAnsi="Arial" w:cs="Arial"/>
          <w:vertAlign w:val="superscript"/>
        </w:rPr>
        <w:t>#</w:t>
      </w:r>
      <w:r w:rsidR="00E93CE8">
        <w:rPr>
          <w:rFonts w:ascii="Arial" w:hAnsi="Arial" w:cs="Arial"/>
          <w:vertAlign w:val="superscript"/>
        </w:rPr>
        <w:t xml:space="preserve"> </w:t>
      </w:r>
      <w:r w:rsidR="00E93CE8">
        <w:rPr>
          <w:rFonts w:ascii="Arial" w:hAnsi="Arial" w:cs="Arial" w:hint="eastAsia"/>
        </w:rPr>
        <w:t>One</w:t>
      </w:r>
      <w:r w:rsidR="00831522" w:rsidRPr="00B4536A">
        <w:rPr>
          <w:rFonts w:ascii="Arial" w:hAnsi="Arial" w:cs="Arial" w:hint="eastAsia"/>
        </w:rPr>
        <w:t xml:space="preserve"> </w:t>
      </w:r>
      <w:r w:rsidR="00831522" w:rsidRPr="00B4536A">
        <w:rPr>
          <w:rFonts w:ascii="Arial" w:hAnsi="Arial" w:cs="Arial"/>
        </w:rPr>
        <w:t>participant</w:t>
      </w:r>
      <w:r w:rsidR="00E93CE8">
        <w:rPr>
          <w:rFonts w:ascii="Arial" w:hAnsi="Arial" w:cs="Arial"/>
        </w:rPr>
        <w:t xml:space="preserve"> did not</w:t>
      </w:r>
      <w:r w:rsidR="00831522" w:rsidRPr="00B4536A">
        <w:rPr>
          <w:rFonts w:ascii="Arial" w:hAnsi="Arial" w:cs="Arial" w:hint="eastAsia"/>
        </w:rPr>
        <w:t xml:space="preserve"> </w:t>
      </w:r>
      <w:r w:rsidR="00831522" w:rsidRPr="00B4536A">
        <w:rPr>
          <w:rFonts w:ascii="Arial" w:hAnsi="Arial" w:cs="Arial"/>
        </w:rPr>
        <w:t>complete th</w:t>
      </w:r>
      <w:r w:rsidR="00E93CE8">
        <w:rPr>
          <w:rFonts w:ascii="Arial" w:hAnsi="Arial" w:cs="Arial"/>
        </w:rPr>
        <w:t>e</w:t>
      </w:r>
      <w:r w:rsidR="00831522" w:rsidRPr="00B4536A">
        <w:rPr>
          <w:rFonts w:ascii="Arial" w:hAnsi="Arial" w:cs="Arial"/>
        </w:rPr>
        <w:t xml:space="preserve"> test</w:t>
      </w:r>
      <w:r w:rsidR="002C4D2A">
        <w:rPr>
          <w:rFonts w:ascii="Arial" w:hAnsi="Arial" w:cs="Arial"/>
        </w:rPr>
        <w:t>.</w:t>
      </w:r>
      <w:r w:rsidR="00D7119D">
        <w:rPr>
          <w:rFonts w:ascii="Arial" w:hAnsi="Arial" w:cs="Arial" w:hint="eastAsia"/>
        </w:rPr>
        <w:t xml:space="preserve"> </w:t>
      </w:r>
      <w:r w:rsidR="00D7119D" w:rsidRPr="00B4536A">
        <w:rPr>
          <w:rFonts w:ascii="Arial" w:hAnsi="Arial" w:cs="Arial"/>
        </w:rPr>
        <w:t>Abbreviations</w:t>
      </w:r>
      <w:r w:rsidR="00D7119D">
        <w:rPr>
          <w:rFonts w:ascii="Arial" w:hAnsi="Arial" w:cs="Arial" w:hint="eastAsia"/>
        </w:rPr>
        <w:t>:</w:t>
      </w:r>
      <w:r w:rsidR="00D7119D">
        <w:rPr>
          <w:rFonts w:ascii="Arial" w:hAnsi="Arial" w:cs="Arial"/>
        </w:rPr>
        <w:t xml:space="preserve"> </w:t>
      </w:r>
      <w:r w:rsidR="00D7119D" w:rsidRPr="00B4536A">
        <w:rPr>
          <w:rFonts w:ascii="Arial" w:hAnsi="Arial" w:cs="Arial"/>
        </w:rPr>
        <w:t>second</w:t>
      </w:r>
      <w:r w:rsidR="0003480C">
        <w:rPr>
          <w:rFonts w:ascii="Arial" w:hAnsi="Arial" w:cs="Arial"/>
        </w:rPr>
        <w:t>(s)</w:t>
      </w:r>
      <w:r w:rsidR="00D7119D" w:rsidRPr="00B4536A">
        <w:rPr>
          <w:rFonts w:ascii="Arial" w:hAnsi="Arial" w:cs="Arial"/>
        </w:rPr>
        <w:t xml:space="preserve">; </w:t>
      </w:r>
      <w:r w:rsidR="00D7119D" w:rsidRPr="00282C01">
        <w:rPr>
          <w:rFonts w:ascii="Arial" w:hAnsi="Arial" w:cs="Arial"/>
        </w:rPr>
        <w:t>Parkinson’s disease</w:t>
      </w:r>
      <w:r w:rsidR="00D7119D">
        <w:rPr>
          <w:rFonts w:ascii="Arial" w:hAnsi="Arial" w:cs="Arial"/>
        </w:rPr>
        <w:t xml:space="preserve"> with mild cognitive impairment</w:t>
      </w:r>
      <w:r w:rsidR="0003480C">
        <w:rPr>
          <w:rFonts w:ascii="Arial" w:hAnsi="Arial" w:cs="Arial"/>
        </w:rPr>
        <w:t xml:space="preserve"> (PD-MCI)</w:t>
      </w:r>
      <w:r w:rsidR="00D7119D">
        <w:rPr>
          <w:rFonts w:ascii="Arial" w:hAnsi="Arial" w:cs="Arial"/>
        </w:rPr>
        <w:t xml:space="preserve">; PD-MCI with </w:t>
      </w:r>
      <w:r w:rsidR="00D7119D" w:rsidRPr="00282C01">
        <w:rPr>
          <w:rFonts w:ascii="Arial" w:hAnsi="Arial" w:cs="Arial"/>
        </w:rPr>
        <w:t>subjective cognitive</w:t>
      </w:r>
      <w:r w:rsidR="00D7119D">
        <w:rPr>
          <w:rFonts w:ascii="Arial" w:hAnsi="Arial" w:cs="Arial"/>
        </w:rPr>
        <w:t xml:space="preserve"> </w:t>
      </w:r>
      <w:r w:rsidR="00D7119D" w:rsidRPr="004E442D">
        <w:rPr>
          <w:rFonts w:ascii="Arial" w:hAnsi="Arial" w:cs="Arial"/>
        </w:rPr>
        <w:t>complaints</w:t>
      </w:r>
      <w:r w:rsidR="0003480C">
        <w:rPr>
          <w:rFonts w:ascii="Arial" w:hAnsi="Arial" w:cs="Arial"/>
        </w:rPr>
        <w:t xml:space="preserve"> (PD-MCI+SCC)</w:t>
      </w:r>
      <w:r w:rsidR="00D7119D">
        <w:rPr>
          <w:rFonts w:ascii="Arial" w:hAnsi="Arial" w:cs="Arial"/>
        </w:rPr>
        <w:t xml:space="preserve">; PD-MCI without </w:t>
      </w:r>
      <w:r w:rsidR="00D7119D" w:rsidRPr="00282C01">
        <w:rPr>
          <w:rFonts w:ascii="Arial" w:hAnsi="Arial" w:cs="Arial"/>
        </w:rPr>
        <w:t>subjective cognitive</w:t>
      </w:r>
      <w:r w:rsidR="00D7119D">
        <w:rPr>
          <w:rFonts w:ascii="Arial" w:hAnsi="Arial" w:cs="Arial"/>
        </w:rPr>
        <w:t xml:space="preserve"> </w:t>
      </w:r>
      <w:r w:rsidR="00D7119D" w:rsidRPr="004E442D">
        <w:rPr>
          <w:rFonts w:ascii="Arial" w:hAnsi="Arial" w:cs="Arial"/>
        </w:rPr>
        <w:t>complaints</w:t>
      </w:r>
      <w:r w:rsidR="0003480C">
        <w:rPr>
          <w:rFonts w:ascii="Arial" w:hAnsi="Arial" w:cs="Arial"/>
        </w:rPr>
        <w:t xml:space="preserve"> (PD-MCI-SCC)</w:t>
      </w:r>
      <w:r w:rsidR="00D7119D">
        <w:rPr>
          <w:rFonts w:ascii="Arial" w:hAnsi="Arial" w:cs="Arial"/>
        </w:rPr>
        <w:t xml:space="preserve">; </w:t>
      </w:r>
      <w:r w:rsidR="00D7119D" w:rsidRPr="00D76BDA">
        <w:rPr>
          <w:rFonts w:ascii="Arial" w:hAnsi="Arial" w:cs="Arial"/>
        </w:rPr>
        <w:t>Digit Span Backward Test</w:t>
      </w:r>
      <w:r w:rsidR="0003480C">
        <w:rPr>
          <w:rFonts w:ascii="Arial" w:hAnsi="Arial" w:cs="Arial"/>
        </w:rPr>
        <w:t xml:space="preserve"> (DST)</w:t>
      </w:r>
      <w:r w:rsidR="00D7119D">
        <w:rPr>
          <w:rFonts w:ascii="Arial" w:hAnsi="Arial" w:cs="Arial"/>
        </w:rPr>
        <w:t xml:space="preserve">; </w:t>
      </w:r>
      <w:r w:rsidR="00D7119D" w:rsidRPr="00BF4768">
        <w:rPr>
          <w:rFonts w:ascii="Arial" w:hAnsi="Arial" w:cs="Arial"/>
          <w:szCs w:val="21"/>
        </w:rPr>
        <w:t>Trail Making Test</w:t>
      </w:r>
      <w:r w:rsidR="00D7119D">
        <w:rPr>
          <w:rFonts w:ascii="Arial" w:hAnsi="Arial" w:cs="Arial"/>
          <w:szCs w:val="21"/>
        </w:rPr>
        <w:t xml:space="preserve"> A/B</w:t>
      </w:r>
      <w:r w:rsidR="0003480C">
        <w:rPr>
          <w:rFonts w:ascii="Arial" w:hAnsi="Arial" w:cs="Arial"/>
          <w:szCs w:val="21"/>
        </w:rPr>
        <w:t xml:space="preserve"> (</w:t>
      </w:r>
      <w:r w:rsidR="0003480C">
        <w:rPr>
          <w:rFonts w:ascii="Arial" w:hAnsi="Arial" w:cs="Arial"/>
        </w:rPr>
        <w:t>TMT-A/B)</w:t>
      </w:r>
      <w:r w:rsidR="00D7119D">
        <w:rPr>
          <w:rFonts w:ascii="Arial" w:hAnsi="Arial" w:cs="Arial"/>
          <w:szCs w:val="21"/>
        </w:rPr>
        <w:t xml:space="preserve">; </w:t>
      </w:r>
      <w:r w:rsidR="00D7119D" w:rsidRPr="00BF4768">
        <w:rPr>
          <w:rFonts w:ascii="Arial" w:hAnsi="Arial" w:cs="Arial"/>
          <w:szCs w:val="21"/>
        </w:rPr>
        <w:t>Stroop Color-Word Test</w:t>
      </w:r>
      <w:r w:rsidR="0003480C">
        <w:rPr>
          <w:rFonts w:ascii="Arial" w:hAnsi="Arial" w:cs="Arial"/>
          <w:szCs w:val="21"/>
        </w:rPr>
        <w:t xml:space="preserve"> (SCWT)</w:t>
      </w:r>
      <w:r w:rsidR="00D7119D">
        <w:rPr>
          <w:rFonts w:ascii="Arial" w:hAnsi="Arial" w:cs="Arial"/>
          <w:szCs w:val="21"/>
        </w:rPr>
        <w:t>;</w:t>
      </w:r>
      <w:r w:rsidR="00D7119D" w:rsidRPr="00BF4768">
        <w:rPr>
          <w:rFonts w:ascii="Arial" w:hAnsi="Arial" w:cs="Arial"/>
          <w:szCs w:val="21"/>
        </w:rPr>
        <w:t xml:space="preserve"> Clock Drawing Test</w:t>
      </w:r>
      <w:r w:rsidR="0003480C">
        <w:rPr>
          <w:rFonts w:ascii="Arial" w:hAnsi="Arial" w:cs="Arial"/>
          <w:szCs w:val="21"/>
        </w:rPr>
        <w:t xml:space="preserve"> (CDT)</w:t>
      </w:r>
      <w:r w:rsidR="00D7119D">
        <w:rPr>
          <w:rFonts w:ascii="Arial" w:hAnsi="Arial" w:cs="Arial"/>
          <w:szCs w:val="21"/>
        </w:rPr>
        <w:t xml:space="preserve">; </w:t>
      </w:r>
      <w:r w:rsidR="00D7119D">
        <w:rPr>
          <w:rFonts w:ascii="Arial" w:hAnsi="Arial" w:cs="Arial" w:hint="eastAsia"/>
          <w:szCs w:val="21"/>
        </w:rPr>
        <w:t>Ver</w:t>
      </w:r>
      <w:r w:rsidR="00D7119D">
        <w:rPr>
          <w:rFonts w:ascii="Arial" w:hAnsi="Arial" w:cs="Arial"/>
          <w:szCs w:val="21"/>
        </w:rPr>
        <w:t>bal Fluence Test</w:t>
      </w:r>
      <w:r w:rsidR="0003480C">
        <w:rPr>
          <w:rFonts w:ascii="Arial" w:hAnsi="Arial" w:cs="Arial"/>
          <w:szCs w:val="21"/>
        </w:rPr>
        <w:t xml:space="preserve"> (VFT)</w:t>
      </w:r>
      <w:r w:rsidR="00D7119D">
        <w:rPr>
          <w:rFonts w:ascii="Arial" w:hAnsi="Arial" w:cs="Arial"/>
          <w:szCs w:val="21"/>
        </w:rPr>
        <w:t xml:space="preserve">; </w:t>
      </w:r>
      <w:r w:rsidR="00D7119D" w:rsidRPr="00BF4768">
        <w:rPr>
          <w:rFonts w:ascii="Arial" w:hAnsi="Arial" w:cs="Arial"/>
          <w:szCs w:val="21"/>
        </w:rPr>
        <w:t>Auditory Verbal Learning Test</w:t>
      </w:r>
      <w:r w:rsidR="0003480C">
        <w:rPr>
          <w:rFonts w:ascii="Arial" w:hAnsi="Arial" w:cs="Arial"/>
          <w:szCs w:val="21"/>
        </w:rPr>
        <w:t xml:space="preserve"> (AVLT)</w:t>
      </w:r>
      <w:r w:rsidR="00D7119D">
        <w:rPr>
          <w:rFonts w:ascii="Arial" w:hAnsi="Arial" w:cs="Arial"/>
          <w:szCs w:val="21"/>
        </w:rPr>
        <w:t xml:space="preserve">; </w:t>
      </w:r>
      <w:r w:rsidR="00D7119D" w:rsidRPr="00BF4768">
        <w:rPr>
          <w:rFonts w:ascii="Arial" w:hAnsi="Arial" w:cs="Arial"/>
          <w:szCs w:val="21"/>
        </w:rPr>
        <w:t>Logical Memory Test</w:t>
      </w:r>
      <w:r w:rsidR="0003480C">
        <w:rPr>
          <w:rFonts w:ascii="Arial" w:hAnsi="Arial" w:cs="Arial"/>
          <w:szCs w:val="21"/>
        </w:rPr>
        <w:t xml:space="preserve"> (LMT)</w:t>
      </w:r>
      <w:r w:rsidR="00D7119D">
        <w:rPr>
          <w:rFonts w:ascii="Arial" w:hAnsi="Arial" w:cs="Arial"/>
          <w:szCs w:val="21"/>
        </w:rPr>
        <w:t xml:space="preserve">; </w:t>
      </w:r>
      <w:r w:rsidR="00D7119D" w:rsidRPr="00D76BDA">
        <w:rPr>
          <w:rFonts w:ascii="Arial" w:hAnsi="Arial" w:cs="Arial"/>
        </w:rPr>
        <w:t>Judgment of Line Orientation Test</w:t>
      </w:r>
      <w:r w:rsidR="0003480C">
        <w:rPr>
          <w:rFonts w:ascii="Arial" w:hAnsi="Arial" w:cs="Arial"/>
        </w:rPr>
        <w:t xml:space="preserve"> (</w:t>
      </w:r>
      <w:r w:rsidR="0003480C">
        <w:rPr>
          <w:rFonts w:ascii="Arial" w:hAnsi="Arial" w:cs="Arial"/>
          <w:szCs w:val="21"/>
        </w:rPr>
        <w:t>JLOT</w:t>
      </w:r>
      <w:r w:rsidR="0003480C">
        <w:rPr>
          <w:rFonts w:ascii="Arial" w:hAnsi="Arial" w:cs="Arial"/>
        </w:rPr>
        <w:t>)</w:t>
      </w:r>
      <w:r w:rsidR="00D7119D">
        <w:rPr>
          <w:rFonts w:ascii="Arial" w:hAnsi="Arial" w:cs="Arial"/>
        </w:rPr>
        <w:t xml:space="preserve">; </w:t>
      </w:r>
      <w:r w:rsidR="00D7119D" w:rsidRPr="00BF4768">
        <w:rPr>
          <w:rFonts w:ascii="Arial" w:hAnsi="Arial" w:cs="Arial"/>
          <w:szCs w:val="21"/>
        </w:rPr>
        <w:t>Hooper Visual Organization Test</w:t>
      </w:r>
      <w:r w:rsidR="0003480C">
        <w:rPr>
          <w:rFonts w:ascii="Arial" w:hAnsi="Arial" w:cs="Arial"/>
          <w:szCs w:val="21"/>
        </w:rPr>
        <w:t xml:space="preserve"> (</w:t>
      </w:r>
      <w:r w:rsidR="0003480C">
        <w:rPr>
          <w:rFonts w:ascii="Arial" w:hAnsi="Arial" w:cs="Arial"/>
        </w:rPr>
        <w:t>HVOT</w:t>
      </w:r>
      <w:r w:rsidR="0003480C">
        <w:rPr>
          <w:rFonts w:ascii="Arial" w:hAnsi="Arial" w:cs="Arial"/>
          <w:szCs w:val="21"/>
        </w:rPr>
        <w:t>)</w:t>
      </w:r>
      <w:r w:rsidR="00D7119D">
        <w:rPr>
          <w:rFonts w:ascii="Arial" w:hAnsi="Arial" w:cs="Arial"/>
          <w:szCs w:val="21"/>
        </w:rPr>
        <w:t xml:space="preserve">; </w:t>
      </w:r>
      <w:r w:rsidR="00D7119D" w:rsidRPr="00BF4768">
        <w:rPr>
          <w:rFonts w:ascii="Arial" w:hAnsi="Arial" w:cs="Arial"/>
          <w:szCs w:val="21"/>
        </w:rPr>
        <w:t>Boston Naming Test</w:t>
      </w:r>
      <w:r w:rsidR="0003480C">
        <w:rPr>
          <w:rFonts w:ascii="Arial" w:hAnsi="Arial" w:cs="Arial"/>
          <w:szCs w:val="21"/>
        </w:rPr>
        <w:t xml:space="preserve"> (BNT)</w:t>
      </w:r>
      <w:r w:rsidR="00D7119D">
        <w:rPr>
          <w:rFonts w:ascii="Arial" w:hAnsi="Arial" w:cs="Arial"/>
          <w:szCs w:val="21"/>
        </w:rPr>
        <w:t>.</w:t>
      </w:r>
      <w:bookmarkStart w:id="0" w:name="_GoBack"/>
      <w:bookmarkEnd w:id="0"/>
    </w:p>
    <w:sectPr w:rsidR="00335C4E" w:rsidRPr="00B24A68" w:rsidSect="005F5B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D91B09"/>
    <w:multiLevelType w:val="hybridMultilevel"/>
    <w:tmpl w:val="E2CA11C4"/>
    <w:lvl w:ilvl="0" w:tplc="FE34D794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5A5FB8"/>
    <w:multiLevelType w:val="hybridMultilevel"/>
    <w:tmpl w:val="A264796A"/>
    <w:lvl w:ilvl="0" w:tplc="FE34D794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FC77CC6"/>
    <w:multiLevelType w:val="hybridMultilevel"/>
    <w:tmpl w:val="61E0699E"/>
    <w:lvl w:ilvl="0" w:tplc="685ACEC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7D3306E"/>
    <w:multiLevelType w:val="hybridMultilevel"/>
    <w:tmpl w:val="1E088A3E"/>
    <w:lvl w:ilvl="0" w:tplc="9DF4319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19B"/>
    <w:rsid w:val="000064D8"/>
    <w:rsid w:val="00007299"/>
    <w:rsid w:val="000121E4"/>
    <w:rsid w:val="00020EFB"/>
    <w:rsid w:val="0003480C"/>
    <w:rsid w:val="00050178"/>
    <w:rsid w:val="00052E18"/>
    <w:rsid w:val="00065761"/>
    <w:rsid w:val="000A52DC"/>
    <w:rsid w:val="000B23E3"/>
    <w:rsid w:val="000D7435"/>
    <w:rsid w:val="000E679B"/>
    <w:rsid w:val="001101B6"/>
    <w:rsid w:val="0012751B"/>
    <w:rsid w:val="001564DF"/>
    <w:rsid w:val="00163268"/>
    <w:rsid w:val="001825B0"/>
    <w:rsid w:val="001A3276"/>
    <w:rsid w:val="001B6DCA"/>
    <w:rsid w:val="001C2B81"/>
    <w:rsid w:val="001C3D69"/>
    <w:rsid w:val="001F1BBD"/>
    <w:rsid w:val="001F3C88"/>
    <w:rsid w:val="00234BBF"/>
    <w:rsid w:val="00250E3F"/>
    <w:rsid w:val="002760B8"/>
    <w:rsid w:val="00284738"/>
    <w:rsid w:val="00286C95"/>
    <w:rsid w:val="0029519B"/>
    <w:rsid w:val="002C4D2A"/>
    <w:rsid w:val="002D457D"/>
    <w:rsid w:val="002D50D8"/>
    <w:rsid w:val="002D589E"/>
    <w:rsid w:val="002D7EC8"/>
    <w:rsid w:val="002E130A"/>
    <w:rsid w:val="003101E2"/>
    <w:rsid w:val="00312FAE"/>
    <w:rsid w:val="003130E7"/>
    <w:rsid w:val="00335C4E"/>
    <w:rsid w:val="00344BFA"/>
    <w:rsid w:val="00346438"/>
    <w:rsid w:val="0034698F"/>
    <w:rsid w:val="003537C5"/>
    <w:rsid w:val="00384FA4"/>
    <w:rsid w:val="003853DD"/>
    <w:rsid w:val="00387BE1"/>
    <w:rsid w:val="00393594"/>
    <w:rsid w:val="003B09DF"/>
    <w:rsid w:val="003C402E"/>
    <w:rsid w:val="003C4DCD"/>
    <w:rsid w:val="00401AF5"/>
    <w:rsid w:val="004130FB"/>
    <w:rsid w:val="00413BB6"/>
    <w:rsid w:val="004303EE"/>
    <w:rsid w:val="0043363E"/>
    <w:rsid w:val="004414ED"/>
    <w:rsid w:val="00442F04"/>
    <w:rsid w:val="00450B01"/>
    <w:rsid w:val="00472479"/>
    <w:rsid w:val="00481B78"/>
    <w:rsid w:val="00487B1B"/>
    <w:rsid w:val="00495ABA"/>
    <w:rsid w:val="004963A6"/>
    <w:rsid w:val="004A2559"/>
    <w:rsid w:val="004A49F8"/>
    <w:rsid w:val="004B0A3F"/>
    <w:rsid w:val="004D2CC5"/>
    <w:rsid w:val="004F4479"/>
    <w:rsid w:val="005114D3"/>
    <w:rsid w:val="00554018"/>
    <w:rsid w:val="005543F5"/>
    <w:rsid w:val="00561E6B"/>
    <w:rsid w:val="00572233"/>
    <w:rsid w:val="005754B8"/>
    <w:rsid w:val="00595F00"/>
    <w:rsid w:val="005B03BC"/>
    <w:rsid w:val="005B6BD4"/>
    <w:rsid w:val="005C0013"/>
    <w:rsid w:val="005C62F3"/>
    <w:rsid w:val="005F4F1D"/>
    <w:rsid w:val="005F5B72"/>
    <w:rsid w:val="005F68DC"/>
    <w:rsid w:val="006232B4"/>
    <w:rsid w:val="0062656F"/>
    <w:rsid w:val="006315A7"/>
    <w:rsid w:val="00640C63"/>
    <w:rsid w:val="006661F0"/>
    <w:rsid w:val="00680A8E"/>
    <w:rsid w:val="006955DA"/>
    <w:rsid w:val="006962BA"/>
    <w:rsid w:val="006A6665"/>
    <w:rsid w:val="006D05C4"/>
    <w:rsid w:val="006E3166"/>
    <w:rsid w:val="006F20EF"/>
    <w:rsid w:val="00715407"/>
    <w:rsid w:val="00726A35"/>
    <w:rsid w:val="007328CF"/>
    <w:rsid w:val="00750E07"/>
    <w:rsid w:val="007612A7"/>
    <w:rsid w:val="00761F38"/>
    <w:rsid w:val="007962E1"/>
    <w:rsid w:val="007A09D4"/>
    <w:rsid w:val="007C0143"/>
    <w:rsid w:val="007D545F"/>
    <w:rsid w:val="007F4B1A"/>
    <w:rsid w:val="00804B7B"/>
    <w:rsid w:val="00831522"/>
    <w:rsid w:val="00850FAC"/>
    <w:rsid w:val="008611CD"/>
    <w:rsid w:val="0088258A"/>
    <w:rsid w:val="00892186"/>
    <w:rsid w:val="008969AC"/>
    <w:rsid w:val="008D394D"/>
    <w:rsid w:val="008D525E"/>
    <w:rsid w:val="008E57E6"/>
    <w:rsid w:val="008F0E66"/>
    <w:rsid w:val="00900B0A"/>
    <w:rsid w:val="00912A8C"/>
    <w:rsid w:val="00927A87"/>
    <w:rsid w:val="00944725"/>
    <w:rsid w:val="00955FC3"/>
    <w:rsid w:val="009865F0"/>
    <w:rsid w:val="00986870"/>
    <w:rsid w:val="00997E49"/>
    <w:rsid w:val="009A5EA1"/>
    <w:rsid w:val="009B0F3B"/>
    <w:rsid w:val="009C1671"/>
    <w:rsid w:val="009D0A0D"/>
    <w:rsid w:val="009E2314"/>
    <w:rsid w:val="009F1694"/>
    <w:rsid w:val="009F320F"/>
    <w:rsid w:val="00A16E0E"/>
    <w:rsid w:val="00A3493A"/>
    <w:rsid w:val="00A359E4"/>
    <w:rsid w:val="00A416EA"/>
    <w:rsid w:val="00A41FD3"/>
    <w:rsid w:val="00A53457"/>
    <w:rsid w:val="00A60501"/>
    <w:rsid w:val="00A61B04"/>
    <w:rsid w:val="00A71954"/>
    <w:rsid w:val="00A72547"/>
    <w:rsid w:val="00A74177"/>
    <w:rsid w:val="00A804CE"/>
    <w:rsid w:val="00AA62E0"/>
    <w:rsid w:val="00AE6684"/>
    <w:rsid w:val="00B03E2E"/>
    <w:rsid w:val="00B05421"/>
    <w:rsid w:val="00B13614"/>
    <w:rsid w:val="00B1390D"/>
    <w:rsid w:val="00B24A68"/>
    <w:rsid w:val="00B44D07"/>
    <w:rsid w:val="00B4536A"/>
    <w:rsid w:val="00B51ECF"/>
    <w:rsid w:val="00B62A6E"/>
    <w:rsid w:val="00B76950"/>
    <w:rsid w:val="00B8594F"/>
    <w:rsid w:val="00B87CF2"/>
    <w:rsid w:val="00B9768D"/>
    <w:rsid w:val="00BA6300"/>
    <w:rsid w:val="00BB343D"/>
    <w:rsid w:val="00BC288E"/>
    <w:rsid w:val="00BC788A"/>
    <w:rsid w:val="00BD18C8"/>
    <w:rsid w:val="00BD245A"/>
    <w:rsid w:val="00BD7F9F"/>
    <w:rsid w:val="00BE35E9"/>
    <w:rsid w:val="00C03984"/>
    <w:rsid w:val="00C30A27"/>
    <w:rsid w:val="00C32708"/>
    <w:rsid w:val="00C607FE"/>
    <w:rsid w:val="00C60C2F"/>
    <w:rsid w:val="00C61C28"/>
    <w:rsid w:val="00C72E3F"/>
    <w:rsid w:val="00C8776C"/>
    <w:rsid w:val="00CB7A63"/>
    <w:rsid w:val="00CC51E9"/>
    <w:rsid w:val="00CD1685"/>
    <w:rsid w:val="00CE223A"/>
    <w:rsid w:val="00D02390"/>
    <w:rsid w:val="00D10A8B"/>
    <w:rsid w:val="00D1574E"/>
    <w:rsid w:val="00D20C84"/>
    <w:rsid w:val="00D222A0"/>
    <w:rsid w:val="00D261FF"/>
    <w:rsid w:val="00D57482"/>
    <w:rsid w:val="00D6165D"/>
    <w:rsid w:val="00D62587"/>
    <w:rsid w:val="00D62985"/>
    <w:rsid w:val="00D7119D"/>
    <w:rsid w:val="00D76A43"/>
    <w:rsid w:val="00D7726E"/>
    <w:rsid w:val="00D81ED0"/>
    <w:rsid w:val="00D84481"/>
    <w:rsid w:val="00D935EA"/>
    <w:rsid w:val="00D97DEE"/>
    <w:rsid w:val="00DA33A6"/>
    <w:rsid w:val="00DA74E0"/>
    <w:rsid w:val="00DD4392"/>
    <w:rsid w:val="00E042CD"/>
    <w:rsid w:val="00E50EDD"/>
    <w:rsid w:val="00E53A78"/>
    <w:rsid w:val="00E54B49"/>
    <w:rsid w:val="00E56367"/>
    <w:rsid w:val="00E57A07"/>
    <w:rsid w:val="00E57A12"/>
    <w:rsid w:val="00E70633"/>
    <w:rsid w:val="00E75BC5"/>
    <w:rsid w:val="00E93CE8"/>
    <w:rsid w:val="00EB7235"/>
    <w:rsid w:val="00EE4818"/>
    <w:rsid w:val="00EE4DD4"/>
    <w:rsid w:val="00EE6B74"/>
    <w:rsid w:val="00EE6FB1"/>
    <w:rsid w:val="00EF5EDF"/>
    <w:rsid w:val="00F05AC1"/>
    <w:rsid w:val="00F13435"/>
    <w:rsid w:val="00F24E78"/>
    <w:rsid w:val="00F42946"/>
    <w:rsid w:val="00F850BB"/>
    <w:rsid w:val="00F85C24"/>
    <w:rsid w:val="00FC0090"/>
    <w:rsid w:val="00FC355D"/>
    <w:rsid w:val="00FC38AD"/>
    <w:rsid w:val="00FE7051"/>
    <w:rsid w:val="00FE7412"/>
    <w:rsid w:val="00FF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E0BE5"/>
  <w15:chartTrackingRefBased/>
  <w15:docId w15:val="{822B612E-C9F3-884F-9BA0-71DB02923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D394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5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2951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Date"/>
    <w:basedOn w:val="a"/>
    <w:next w:val="a"/>
    <w:link w:val="a6"/>
    <w:uiPriority w:val="99"/>
    <w:semiHidden/>
    <w:unhideWhenUsed/>
    <w:rsid w:val="00EE6FB1"/>
    <w:pPr>
      <w:ind w:leftChars="2500" w:left="100"/>
    </w:pPr>
  </w:style>
  <w:style w:type="character" w:customStyle="1" w:styleId="a6">
    <w:name w:val="日期 字符"/>
    <w:basedOn w:val="a0"/>
    <w:link w:val="a5"/>
    <w:uiPriority w:val="99"/>
    <w:semiHidden/>
    <w:rsid w:val="00EE6FB1"/>
  </w:style>
  <w:style w:type="paragraph" w:styleId="a7">
    <w:name w:val="Normal (Web)"/>
    <w:basedOn w:val="a"/>
    <w:uiPriority w:val="99"/>
    <w:unhideWhenUsed/>
    <w:rsid w:val="006232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8">
    <w:name w:val="List Paragraph"/>
    <w:basedOn w:val="a"/>
    <w:uiPriority w:val="34"/>
    <w:qFormat/>
    <w:rsid w:val="00E75BC5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8D394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32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3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0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6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0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6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6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8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8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1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3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0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9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1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5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7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2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9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70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8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8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67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7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0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6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9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0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45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2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58971C-A1CF-6644-9439-13C12053E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7674955@qq.com</dc:creator>
  <cp:keywords/>
  <dc:description/>
  <cp:lastModifiedBy>617674955@qq.com</cp:lastModifiedBy>
  <cp:revision>4</cp:revision>
  <dcterms:created xsi:type="dcterms:W3CDTF">2021-08-20T04:05:00Z</dcterms:created>
  <dcterms:modified xsi:type="dcterms:W3CDTF">2021-11-03T04:50:00Z</dcterms:modified>
</cp:coreProperties>
</file>